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848" w:rsidRPr="00EF0848" w:rsidRDefault="000D1BD6" w:rsidP="00EF084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</w:t>
      </w:r>
      <w:r w:rsidR="00EF0848" w:rsidRPr="00EF0848">
        <w:rPr>
          <w:b/>
          <w:lang w:val="en-US"/>
        </w:rPr>
        <w:t xml:space="preserve"> </w:t>
      </w:r>
      <w:r w:rsidR="009577FC">
        <w:rPr>
          <w:b/>
          <w:lang w:val="en-US"/>
        </w:rPr>
        <w:t>2</w:t>
      </w:r>
      <w:r w:rsidR="00EF0848" w:rsidRPr="00EF0848">
        <w:rPr>
          <w:b/>
          <w:lang w:val="en-US"/>
        </w:rPr>
        <w:t>.</w:t>
      </w:r>
    </w:p>
    <w:p w:rsidR="00EF0848" w:rsidRDefault="00EF0848" w:rsidP="00BD7549">
      <w:pPr>
        <w:spacing w:before="120" w:line="480" w:lineRule="auto"/>
      </w:pPr>
    </w:p>
    <w:p w:rsidR="00BD7549" w:rsidRDefault="00BD7549" w:rsidP="00BD7549">
      <w:pPr>
        <w:spacing w:before="120" w:line="480" w:lineRule="auto"/>
      </w:pPr>
      <w:r>
        <w:t xml:space="preserve">List of primers used for </w:t>
      </w:r>
      <w:r>
        <w:rPr>
          <w:lang w:val="en-US"/>
        </w:rPr>
        <w:t>reverse transcription-quantitative PCR</w:t>
      </w:r>
      <w:r w:rsidRPr="00642538">
        <w:rPr>
          <w:lang w:val="en-US"/>
        </w:rPr>
        <w:t xml:space="preserve"> </w:t>
      </w:r>
      <w:r>
        <w:rPr>
          <w:lang w:val="en-US"/>
        </w:rPr>
        <w:t>(</w:t>
      </w:r>
      <w:r w:rsidRPr="00642538">
        <w:rPr>
          <w:lang w:val="en-US"/>
        </w:rPr>
        <w:t>RT-qPCR</w:t>
      </w:r>
      <w:r>
        <w:rPr>
          <w:lang w:val="en-US"/>
        </w:rPr>
        <w:t>)</w:t>
      </w:r>
      <w:r w:rsidRPr="00642538">
        <w:rPr>
          <w:lang w:val="en-US"/>
        </w:rPr>
        <w:t>.</w:t>
      </w:r>
    </w:p>
    <w:tbl>
      <w:tblPr>
        <w:tblW w:w="98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4140"/>
        <w:gridCol w:w="1260"/>
      </w:tblGrid>
      <w:tr w:rsidR="00BD7549" w:rsidRPr="00592A50" w:rsidTr="0077543D">
        <w:trPr>
          <w:trHeight w:val="255"/>
          <w:jc w:val="center"/>
        </w:trPr>
        <w:tc>
          <w:tcPr>
            <w:tcW w:w="4428" w:type="dxa"/>
            <w:tcBorders>
              <w:left w:val="nil"/>
              <w:right w:val="nil"/>
            </w:tcBorders>
            <w:vAlign w:val="center"/>
          </w:tcPr>
          <w:p w:rsidR="00BD7549" w:rsidRPr="00592A50" w:rsidRDefault="00BD7549" w:rsidP="003A4EC2">
            <w:r w:rsidRPr="00592A50">
              <w:t xml:space="preserve">Gene symbol, </w:t>
            </w:r>
            <w:r w:rsidR="003A4EC2">
              <w:t>transcript</w:t>
            </w:r>
            <w:r w:rsidRPr="00592A50">
              <w:t xml:space="preserve"> </w:t>
            </w:r>
            <w:r w:rsidR="003A4EC2" w:rsidRPr="00592A50">
              <w:t>name</w:t>
            </w:r>
            <w:r w:rsidR="003A4EC2">
              <w:t xml:space="preserve">                 </w:t>
            </w:r>
            <w:r w:rsidRPr="00592A50">
              <w:t>and accession no</w:t>
            </w:r>
            <w:r>
              <w:t>.</w:t>
            </w:r>
            <w:r w:rsidRPr="00592A50">
              <w:t xml:space="preserve"> 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BD7549" w:rsidRPr="00592A50" w:rsidRDefault="00BD7549" w:rsidP="0077543D">
            <w:r w:rsidRPr="00592A50">
              <w:t>Primers (5’</w:t>
            </w:r>
            <w:r w:rsidRPr="00592A50">
              <w:sym w:font="Wingdings" w:char="F0E0"/>
            </w:r>
            <w:r w:rsidRPr="00592A50">
              <w:t>3’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BD7549" w:rsidRPr="00592A50" w:rsidRDefault="00BD7549" w:rsidP="0077543D">
            <w:pPr>
              <w:jc w:val="center"/>
            </w:pPr>
            <w:r w:rsidRPr="00592A50">
              <w:t>Amplicon (</w:t>
            </w:r>
            <w:proofErr w:type="spellStart"/>
            <w:r w:rsidRPr="00592A50">
              <w:t>bp</w:t>
            </w:r>
            <w:proofErr w:type="spellEnd"/>
            <w:r w:rsidRPr="00592A50">
              <w:t>)</w:t>
            </w:r>
          </w:p>
        </w:tc>
      </w:tr>
      <w:tr w:rsidR="00BD7549" w:rsidRPr="00202C71" w:rsidTr="0077543D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BD7549" w:rsidRPr="00BD7549" w:rsidRDefault="00BD7549" w:rsidP="0077543D">
            <w:pPr>
              <w:spacing w:before="120"/>
            </w:pPr>
            <w:r>
              <w:t xml:space="preserve">GC, </w:t>
            </w:r>
            <w:proofErr w:type="spellStart"/>
            <w:r>
              <w:t>RefSeq</w:t>
            </w:r>
            <w:proofErr w:type="spellEnd"/>
            <w:r>
              <w:t xml:space="preserve">, </w:t>
            </w:r>
            <w:r w:rsidRPr="00BD7549">
              <w:t>NM_001035380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BD7549" w:rsidRPr="00202C71" w:rsidRDefault="00BD7549" w:rsidP="00BD7549">
            <w:pPr>
              <w:spacing w:before="120"/>
            </w:pPr>
            <w:r w:rsidRPr="00BD7549">
              <w:t>ACCATCTTAAACCTCAAGCTGG</w:t>
            </w:r>
            <w:r w:rsidRPr="00202C71">
              <w:br/>
            </w:r>
            <w:r w:rsidR="00671A9C" w:rsidRPr="00671A9C">
              <w:t>ACAAATCATCACGCTTAAC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7549" w:rsidRPr="00202C71" w:rsidRDefault="00671A9C" w:rsidP="0077543D">
            <w:pPr>
              <w:spacing w:before="120"/>
              <w:jc w:val="center"/>
            </w:pPr>
            <w:r>
              <w:t>151</w:t>
            </w:r>
          </w:p>
        </w:tc>
      </w:tr>
      <w:tr w:rsidR="00BD7549" w:rsidRPr="00202C71" w:rsidTr="00BD7549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BD7549" w:rsidRPr="00202C71" w:rsidRDefault="00B72397" w:rsidP="0077543D">
            <w:pPr>
              <w:spacing w:before="120"/>
            </w:pPr>
            <w:r>
              <w:t xml:space="preserve">GC, X1, </w:t>
            </w:r>
            <w:r w:rsidRPr="00B72397">
              <w:t>XM_005208092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73EA3" w:rsidRDefault="00D73EA3" w:rsidP="00D73EA3"/>
          <w:p w:rsidR="00671A9C" w:rsidRDefault="00671A9C" w:rsidP="00D73EA3">
            <w:r w:rsidRPr="00671A9C">
              <w:t>TCTTAATTTCTTGAAGGTGATGC</w:t>
            </w:r>
          </w:p>
          <w:p w:rsidR="00671A9C" w:rsidRPr="00202C71" w:rsidRDefault="00671A9C" w:rsidP="00D73EA3">
            <w:r w:rsidRPr="00671A9C">
              <w:t>TCTGAACTTCAATTGCCAG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7549" w:rsidRPr="00202C71" w:rsidRDefault="00671A9C" w:rsidP="00BD7549">
            <w:pPr>
              <w:spacing w:before="120"/>
              <w:jc w:val="center"/>
            </w:pPr>
            <w:r>
              <w:t>172</w:t>
            </w:r>
          </w:p>
        </w:tc>
      </w:tr>
      <w:tr w:rsidR="00BD7549" w:rsidRPr="00202C71" w:rsidTr="00BD7549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549" w:rsidRPr="00F30C70" w:rsidRDefault="00F30C70" w:rsidP="0077543D">
            <w:pPr>
              <w:spacing w:before="120"/>
              <w:rPr>
                <w:lang w:val="es-ES"/>
              </w:rPr>
            </w:pPr>
            <w:r w:rsidRPr="00F30C70">
              <w:t>GC, X2, XR_234992.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A3" w:rsidRDefault="00D73EA3" w:rsidP="00D73EA3"/>
          <w:p w:rsidR="00BD7549" w:rsidRDefault="00403EE3" w:rsidP="00D73EA3">
            <w:r w:rsidRPr="00403EE3">
              <w:t>TGCATGTGTACCATCTTAAGTTAT</w:t>
            </w:r>
          </w:p>
          <w:p w:rsidR="00403EE3" w:rsidRPr="00202C71" w:rsidRDefault="00403EE3" w:rsidP="00D73EA3">
            <w:r w:rsidRPr="00403EE3">
              <w:t>GGTGTTGCTGAGTTTAGGC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549" w:rsidRPr="00202C71" w:rsidRDefault="00671A9C" w:rsidP="0077543D">
            <w:pPr>
              <w:spacing w:before="120"/>
              <w:jc w:val="center"/>
            </w:pPr>
            <w:r>
              <w:t>110</w:t>
            </w:r>
          </w:p>
        </w:tc>
      </w:tr>
    </w:tbl>
    <w:p w:rsidR="00BD7549" w:rsidRDefault="00BD7549" w:rsidP="00BD7549"/>
    <w:p w:rsidR="00224AE5" w:rsidRDefault="00224AE5">
      <w:bookmarkStart w:id="0" w:name="_GoBack"/>
      <w:bookmarkEnd w:id="0"/>
    </w:p>
    <w:sectPr w:rsidR="00224A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F47"/>
    <w:rsid w:val="000D1BD6"/>
    <w:rsid w:val="00224AE5"/>
    <w:rsid w:val="003A4EC2"/>
    <w:rsid w:val="00403EE3"/>
    <w:rsid w:val="004E1368"/>
    <w:rsid w:val="00671A9C"/>
    <w:rsid w:val="00771F47"/>
    <w:rsid w:val="009577FC"/>
    <w:rsid w:val="00B72397"/>
    <w:rsid w:val="00BD7549"/>
    <w:rsid w:val="00C17B54"/>
    <w:rsid w:val="00D73EA3"/>
    <w:rsid w:val="00EF0848"/>
    <w:rsid w:val="00F3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2EB39DB-6A0B-46D7-825C-89A328C3B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54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 w:bidi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D7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1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abat</dc:creator>
  <cp:keywords/>
  <dc:description/>
  <cp:lastModifiedBy>Hanne Gro Olsen</cp:lastModifiedBy>
  <cp:revision>2</cp:revision>
  <dcterms:created xsi:type="dcterms:W3CDTF">2016-05-10T08:58:00Z</dcterms:created>
  <dcterms:modified xsi:type="dcterms:W3CDTF">2016-05-10T08:58:00Z</dcterms:modified>
</cp:coreProperties>
</file>